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1A5AD" w14:textId="77777777" w:rsidR="008248F2" w:rsidRDefault="008248F2" w:rsidP="008248F2">
      <w:pPr>
        <w:pStyle w:val="BodyText"/>
        <w:spacing w:before="1" w:after="48"/>
        <w:ind w:left="1873" w:right="1873"/>
        <w:jc w:val="center"/>
      </w:pPr>
      <w:r>
        <w:rPr>
          <w:spacing w:val="-4"/>
        </w:rPr>
        <w:t xml:space="preserve">Table </w:t>
      </w:r>
      <w:proofErr w:type="spellStart"/>
      <w:r>
        <w:t>S2</w:t>
      </w:r>
      <w:proofErr w:type="spellEnd"/>
      <w:r>
        <w:t xml:space="preserve">: Summary of simulation details of non-selective </w:t>
      </w:r>
      <w:proofErr w:type="spellStart"/>
      <w:r>
        <w:t>TRPV</w:t>
      </w:r>
      <w:proofErr w:type="spellEnd"/>
      <w:r>
        <w:rPr>
          <w:spacing w:val="-17"/>
        </w:rPr>
        <w:t xml:space="preserve"> </w:t>
      </w:r>
      <w:r>
        <w:t>channels.</w:t>
      </w: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6"/>
        <w:gridCol w:w="1638"/>
        <w:gridCol w:w="1694"/>
        <w:gridCol w:w="1908"/>
        <w:gridCol w:w="1638"/>
        <w:gridCol w:w="1694"/>
        <w:gridCol w:w="1908"/>
      </w:tblGrid>
      <w:tr w:rsidR="008248F2" w14:paraId="7ADE5ACA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FD85B6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Protein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FF62DF" w14:textId="77777777" w:rsidR="008248F2" w:rsidRDefault="008248F2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TRPV2</w:t>
            </w:r>
            <w:proofErr w:type="spellEnd"/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0D0FD" w14:textId="77777777" w:rsidR="008248F2" w:rsidRDefault="008248F2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TRPV3</w:t>
            </w:r>
            <w:proofErr w:type="spellEnd"/>
          </w:p>
        </w:tc>
      </w:tr>
      <w:tr w:rsidR="008248F2" w14:paraId="03F3C485" w14:textId="77777777" w:rsidTr="008248F2">
        <w:trPr>
          <w:trHeight w:val="339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4DF244" w14:textId="77777777" w:rsidR="008248F2" w:rsidRDefault="008248F2">
            <w:pPr>
              <w:pStyle w:val="TableParagraph"/>
              <w:spacing w:before="75" w:line="240" w:lineRule="auto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Structure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53F059" w14:textId="77777777" w:rsidR="008248F2" w:rsidRDefault="008248F2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6BO4</w:t>
            </w:r>
            <w:proofErr w:type="spellEnd"/>
          </w:p>
          <w:p w14:paraId="2B385169" w14:textId="77777777" w:rsidR="008248F2" w:rsidRDefault="008248F2">
            <w:pPr>
              <w:pStyle w:val="TableParagraph"/>
              <w:spacing w:before="11" w:line="160" w:lineRule="exact"/>
              <w:ind w:left="1971" w:right="1963"/>
              <w:rPr>
                <w:sz w:val="14"/>
              </w:rPr>
            </w:pPr>
            <w:r>
              <w:rPr>
                <w:sz w:val="14"/>
              </w:rPr>
              <w:t>(327-691)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980323" w14:textId="77777777" w:rsidR="008248F2" w:rsidRDefault="008248F2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6PVP</w:t>
            </w:r>
            <w:proofErr w:type="spellEnd"/>
          </w:p>
          <w:p w14:paraId="24BD0EF6" w14:textId="77777777" w:rsidR="008248F2" w:rsidRDefault="008248F2">
            <w:pPr>
              <w:pStyle w:val="TableParagraph"/>
              <w:spacing w:before="11" w:line="160" w:lineRule="exact"/>
              <w:ind w:left="1971" w:right="1959"/>
              <w:rPr>
                <w:sz w:val="14"/>
              </w:rPr>
            </w:pPr>
            <w:r>
              <w:rPr>
                <w:sz w:val="14"/>
              </w:rPr>
              <w:t>(375-745)</w:t>
            </w:r>
          </w:p>
        </w:tc>
      </w:tr>
      <w:tr w:rsidR="008248F2" w14:paraId="2A2D932A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C6CAEE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Force field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3D12C" w14:textId="77777777" w:rsidR="008248F2" w:rsidRDefault="008248F2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CHARMM36m</w:t>
            </w:r>
            <w:proofErr w:type="spellEnd"/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5C4E1E" w14:textId="77777777" w:rsidR="008248F2" w:rsidRDefault="008248F2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CHARMM36m</w:t>
            </w:r>
            <w:proofErr w:type="spellEnd"/>
          </w:p>
        </w:tc>
      </w:tr>
      <w:tr w:rsidR="008248F2" w14:paraId="164966A5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389ED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Water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F2782" w14:textId="77777777" w:rsidR="008248F2" w:rsidRDefault="008248F2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TIP3P</w:t>
            </w:r>
            <w:proofErr w:type="spellEnd"/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1B7AFA" w14:textId="77777777" w:rsidR="008248F2" w:rsidRDefault="008248F2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TIP3P</w:t>
            </w:r>
            <w:proofErr w:type="spellEnd"/>
          </w:p>
        </w:tc>
      </w:tr>
      <w:tr w:rsidR="008248F2" w14:paraId="567AB95C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386A9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Ligand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1C1A5" w14:textId="77777777" w:rsidR="008248F2" w:rsidRDefault="008248F2">
            <w:pPr>
              <w:pStyle w:val="TableParagraph"/>
              <w:ind w:left="8"/>
              <w:rPr>
                <w:sz w:val="14"/>
              </w:rPr>
            </w:pPr>
            <w:r>
              <w:rPr>
                <w:w w:val="102"/>
                <w:sz w:val="14"/>
              </w:rPr>
              <w:t>-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EBAA1" w14:textId="77777777" w:rsidR="008248F2" w:rsidRDefault="008248F2">
            <w:pPr>
              <w:pStyle w:val="TableParagraph"/>
              <w:ind w:left="12"/>
              <w:rPr>
                <w:sz w:val="14"/>
              </w:rPr>
            </w:pPr>
            <w:r>
              <w:rPr>
                <w:w w:val="102"/>
                <w:sz w:val="14"/>
              </w:rPr>
              <w:t>-</w:t>
            </w:r>
          </w:p>
        </w:tc>
      </w:tr>
      <w:tr w:rsidR="008248F2" w14:paraId="1A8252A4" w14:textId="77777777" w:rsidTr="008248F2">
        <w:trPr>
          <w:trHeight w:val="68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5D677" w14:textId="77777777" w:rsidR="008248F2" w:rsidRDefault="008248F2">
            <w:pPr>
              <w:pStyle w:val="TableParagraph"/>
              <w:spacing w:before="7" w:line="240" w:lineRule="auto"/>
              <w:ind w:left="0"/>
              <w:jc w:val="left"/>
              <w:rPr>
                <w:sz w:val="21"/>
              </w:rPr>
            </w:pPr>
          </w:p>
          <w:p w14:paraId="6FA1571D" w14:textId="77777777" w:rsidR="008248F2" w:rsidRDefault="008248F2">
            <w:pPr>
              <w:pStyle w:val="TableParagraph"/>
              <w:spacing w:line="240" w:lineRule="auto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97E31B" w14:textId="77777777" w:rsidR="008248F2" w:rsidRDefault="008248F2">
            <w:pPr>
              <w:pStyle w:val="TableParagraph"/>
              <w:spacing w:before="73" w:line="240" w:lineRule="auto"/>
              <w:ind w:left="76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150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</w:p>
          <w:p w14:paraId="2CF0481E" w14:textId="77777777" w:rsidR="008248F2" w:rsidRDefault="008248F2">
            <w:pPr>
              <w:pStyle w:val="TableParagraph"/>
              <w:spacing w:before="15" w:line="254" w:lineRule="auto"/>
              <w:ind w:left="85" w:right="76"/>
              <w:rPr>
                <w:sz w:val="14"/>
              </w:rPr>
            </w:pPr>
            <w:r>
              <w:rPr>
                <w:sz w:val="14"/>
              </w:rPr>
              <w:t xml:space="preserve">253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526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z w:val="14"/>
              </w:rPr>
              <w:t xml:space="preserve"> 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0B816A" w14:textId="77777777" w:rsidR="008248F2" w:rsidRDefault="008248F2">
            <w:pPr>
              <w:pStyle w:val="TableParagraph"/>
              <w:spacing w:before="75" w:line="240" w:lineRule="auto"/>
              <w:ind w:left="70" w:right="62"/>
              <w:rPr>
                <w:b/>
                <w:sz w:val="14"/>
              </w:rPr>
            </w:pPr>
            <w:r>
              <w:rPr>
                <w:b/>
                <w:sz w:val="14"/>
              </w:rPr>
              <w:t>150 mM NaCl</w:t>
            </w:r>
          </w:p>
          <w:p w14:paraId="6970832A" w14:textId="77777777" w:rsidR="008248F2" w:rsidRDefault="008248F2">
            <w:pPr>
              <w:pStyle w:val="TableParagraph"/>
              <w:spacing w:before="11" w:line="240" w:lineRule="auto"/>
              <w:ind w:left="70" w:right="62"/>
              <w:rPr>
                <w:sz w:val="14"/>
              </w:rPr>
            </w:pPr>
            <w:r>
              <w:rPr>
                <w:sz w:val="14"/>
              </w:rPr>
              <w:t>253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1C64E349" w14:textId="77777777" w:rsidR="008248F2" w:rsidRDefault="008248F2">
            <w:pPr>
              <w:pStyle w:val="TableParagraph"/>
              <w:spacing w:before="11" w:line="240" w:lineRule="auto"/>
              <w:ind w:left="70" w:right="62"/>
              <w:rPr>
                <w:sz w:val="14"/>
              </w:rPr>
            </w:pPr>
            <w:r>
              <w:rPr>
                <w:sz w:val="14"/>
              </w:rPr>
              <w:t>273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70391D" w14:textId="77777777" w:rsidR="008248F2" w:rsidRDefault="008248F2">
            <w:pPr>
              <w:pStyle w:val="TableParagraph"/>
              <w:ind w:left="89" w:right="80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75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  <w:r>
              <w:rPr>
                <w:b/>
                <w:sz w:val="14"/>
              </w:rPr>
              <w:t xml:space="preserve"> + </w:t>
            </w:r>
            <w:proofErr w:type="spellStart"/>
            <w:r>
              <w:rPr>
                <w:b/>
                <w:sz w:val="14"/>
              </w:rPr>
              <w:t>75mm</w:t>
            </w:r>
            <w:proofErr w:type="spellEnd"/>
            <w:r>
              <w:rPr>
                <w:b/>
                <w:sz w:val="14"/>
              </w:rPr>
              <w:t xml:space="preserve"> NaCl</w:t>
            </w:r>
          </w:p>
          <w:p w14:paraId="1D4C0652" w14:textId="77777777" w:rsidR="008248F2" w:rsidRDefault="008248F2">
            <w:pPr>
              <w:pStyle w:val="TableParagraph"/>
              <w:spacing w:before="15" w:line="254" w:lineRule="auto"/>
              <w:ind w:left="200" w:right="188"/>
              <w:rPr>
                <w:sz w:val="14"/>
              </w:rPr>
            </w:pPr>
            <w:r>
              <w:rPr>
                <w:sz w:val="14"/>
              </w:rPr>
              <w:t xml:space="preserve">127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127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089B4A24" w14:textId="77777777" w:rsidR="008248F2" w:rsidRDefault="008248F2">
            <w:pPr>
              <w:pStyle w:val="TableParagraph"/>
              <w:spacing w:line="159" w:lineRule="exact"/>
              <w:ind w:left="89" w:right="80"/>
              <w:rPr>
                <w:sz w:val="14"/>
              </w:rPr>
            </w:pPr>
            <w:r>
              <w:rPr>
                <w:sz w:val="14"/>
              </w:rPr>
              <w:t>401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7EC18" w14:textId="77777777" w:rsidR="008248F2" w:rsidRDefault="008248F2">
            <w:pPr>
              <w:pStyle w:val="TableParagraph"/>
              <w:spacing w:before="73" w:line="240" w:lineRule="auto"/>
              <w:ind w:left="80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150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</w:p>
          <w:p w14:paraId="3BA92438" w14:textId="77777777" w:rsidR="008248F2" w:rsidRDefault="008248F2">
            <w:pPr>
              <w:pStyle w:val="TableParagraph"/>
              <w:spacing w:before="15" w:line="254" w:lineRule="auto"/>
              <w:ind w:left="87" w:right="75"/>
              <w:rPr>
                <w:sz w:val="14"/>
              </w:rPr>
            </w:pPr>
            <w:r>
              <w:rPr>
                <w:sz w:val="14"/>
              </w:rPr>
              <w:t xml:space="preserve">291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582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z w:val="14"/>
              </w:rPr>
              <w:t xml:space="preserve"> 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DF4777" w14:textId="77777777" w:rsidR="008248F2" w:rsidRDefault="008248F2">
            <w:pPr>
              <w:pStyle w:val="TableParagraph"/>
              <w:spacing w:before="75" w:line="240" w:lineRule="auto"/>
              <w:ind w:left="72" w:right="60"/>
              <w:rPr>
                <w:b/>
                <w:sz w:val="14"/>
              </w:rPr>
            </w:pPr>
            <w:r>
              <w:rPr>
                <w:b/>
                <w:sz w:val="14"/>
              </w:rPr>
              <w:t>150 mM NaCl</w:t>
            </w:r>
          </w:p>
          <w:p w14:paraId="2AC5993E" w14:textId="77777777" w:rsidR="008248F2" w:rsidRDefault="008248F2">
            <w:pPr>
              <w:pStyle w:val="TableParagraph"/>
              <w:spacing w:before="11" w:line="240" w:lineRule="auto"/>
              <w:ind w:left="72" w:right="60"/>
              <w:rPr>
                <w:sz w:val="14"/>
              </w:rPr>
            </w:pPr>
            <w:r>
              <w:rPr>
                <w:sz w:val="14"/>
              </w:rPr>
              <w:t>291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7994A068" w14:textId="77777777" w:rsidR="008248F2" w:rsidRDefault="008248F2">
            <w:pPr>
              <w:pStyle w:val="TableParagraph"/>
              <w:spacing w:before="11" w:line="240" w:lineRule="auto"/>
              <w:ind w:left="72" w:right="60"/>
              <w:rPr>
                <w:sz w:val="14"/>
              </w:rPr>
            </w:pPr>
            <w:r>
              <w:rPr>
                <w:sz w:val="14"/>
              </w:rPr>
              <w:t>291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DAC186" w14:textId="77777777" w:rsidR="008248F2" w:rsidRDefault="008248F2">
            <w:pPr>
              <w:pStyle w:val="TableParagraph"/>
              <w:ind w:right="78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75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  <w:r>
              <w:rPr>
                <w:b/>
                <w:sz w:val="14"/>
              </w:rPr>
              <w:t xml:space="preserve"> + </w:t>
            </w:r>
            <w:proofErr w:type="spellStart"/>
            <w:r>
              <w:rPr>
                <w:b/>
                <w:sz w:val="14"/>
              </w:rPr>
              <w:t>75mm</w:t>
            </w:r>
            <w:proofErr w:type="spellEnd"/>
            <w:r>
              <w:rPr>
                <w:b/>
                <w:sz w:val="14"/>
              </w:rPr>
              <w:t xml:space="preserve"> NaCl</w:t>
            </w:r>
          </w:p>
          <w:p w14:paraId="443F0261" w14:textId="77777777" w:rsidR="008248F2" w:rsidRDefault="008248F2">
            <w:pPr>
              <w:pStyle w:val="TableParagraph"/>
              <w:spacing w:before="15" w:line="254" w:lineRule="auto"/>
              <w:ind w:left="202" w:right="186"/>
              <w:rPr>
                <w:sz w:val="14"/>
              </w:rPr>
            </w:pPr>
            <w:r>
              <w:rPr>
                <w:sz w:val="14"/>
              </w:rPr>
              <w:t xml:space="preserve">146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146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404B0EC4" w14:textId="77777777" w:rsidR="008248F2" w:rsidRDefault="008248F2">
            <w:pPr>
              <w:pStyle w:val="TableParagraph"/>
              <w:spacing w:line="159" w:lineRule="exact"/>
              <w:ind w:right="78"/>
              <w:rPr>
                <w:sz w:val="14"/>
              </w:rPr>
            </w:pPr>
            <w:r>
              <w:rPr>
                <w:sz w:val="14"/>
              </w:rPr>
              <w:t>438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</w:tr>
      <w:tr w:rsidR="008248F2" w14:paraId="713A28D7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A92477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Independent simulatio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E89643" w14:textId="77777777" w:rsidR="008248F2" w:rsidRDefault="008248F2">
            <w:pPr>
              <w:pStyle w:val="TableParagraph"/>
              <w:ind w:left="7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9688C" w14:textId="77777777" w:rsidR="008248F2" w:rsidRDefault="008248F2">
            <w:pPr>
              <w:pStyle w:val="TableParagraph"/>
              <w:ind w:left="8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CA563" w14:textId="77777777" w:rsidR="008248F2" w:rsidRDefault="008248F2">
            <w:pPr>
              <w:pStyle w:val="TableParagraph"/>
              <w:ind w:left="9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B1C1C6" w14:textId="77777777" w:rsidR="008248F2" w:rsidRDefault="008248F2">
            <w:pPr>
              <w:pStyle w:val="TableParagraph"/>
              <w:ind w:left="11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63979C" w14:textId="77777777" w:rsidR="008248F2" w:rsidRDefault="008248F2">
            <w:pPr>
              <w:pStyle w:val="TableParagraph"/>
              <w:ind w:left="0" w:right="797"/>
              <w:jc w:val="right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BE483" w14:textId="77777777" w:rsidR="008248F2" w:rsidRDefault="008248F2">
            <w:pPr>
              <w:pStyle w:val="TableParagraph"/>
              <w:ind w:left="14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</w:tr>
      <w:tr w:rsidR="008248F2" w14:paraId="3E2BFF07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3DA33C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Total simulation time (</w:t>
            </w:r>
            <w:r>
              <w:rPr>
                <w:rFonts w:ascii="Arial" w:hAnsi="Arial"/>
                <w:i/>
                <w:sz w:val="14"/>
              </w:rPr>
              <w:t>µ</w:t>
            </w:r>
            <w:r>
              <w:rPr>
                <w:b/>
                <w:sz w:val="14"/>
              </w:rPr>
              <w:t>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AC1AA0" w14:textId="77777777" w:rsidR="008248F2" w:rsidRDefault="008248F2">
            <w:pPr>
              <w:pStyle w:val="TableParagraph"/>
              <w:ind w:left="83" w:right="76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864033" w14:textId="77777777" w:rsidR="008248F2" w:rsidRDefault="008248F2">
            <w:pPr>
              <w:pStyle w:val="TableParagraph"/>
              <w:ind w:left="70" w:right="62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9905D" w14:textId="77777777" w:rsidR="008248F2" w:rsidRDefault="008248F2">
            <w:pPr>
              <w:pStyle w:val="TableParagraph"/>
              <w:ind w:left="89" w:right="80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03FD3A" w14:textId="77777777" w:rsidR="008248F2" w:rsidRDefault="008248F2">
            <w:pPr>
              <w:pStyle w:val="TableParagraph"/>
              <w:ind w:left="87" w:right="76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1671CF" w14:textId="77777777" w:rsidR="008248F2" w:rsidRDefault="008248F2">
            <w:pPr>
              <w:pStyle w:val="TableParagraph"/>
              <w:ind w:left="0" w:right="708"/>
              <w:jc w:val="right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906F0" w14:textId="77777777" w:rsidR="008248F2" w:rsidRDefault="008248F2">
            <w:pPr>
              <w:pStyle w:val="TableParagraph"/>
              <w:ind w:right="78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</w:tr>
      <w:tr w:rsidR="008248F2" w14:paraId="2C9F6008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E38137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Estimated voltage (mV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0F460" w14:textId="77777777" w:rsidR="008248F2" w:rsidRDefault="008248F2">
            <w:pPr>
              <w:pStyle w:val="TableParagraph"/>
              <w:ind w:left="83" w:right="76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0BAEBC" w14:textId="77777777" w:rsidR="008248F2" w:rsidRDefault="008248F2">
            <w:pPr>
              <w:pStyle w:val="TableParagraph"/>
              <w:ind w:left="70" w:right="62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B546A" w14:textId="77777777" w:rsidR="008248F2" w:rsidRDefault="008248F2">
            <w:pPr>
              <w:pStyle w:val="TableParagraph"/>
              <w:ind w:left="89" w:right="80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22328F" w14:textId="77777777" w:rsidR="008248F2" w:rsidRDefault="008248F2">
            <w:pPr>
              <w:pStyle w:val="TableParagraph"/>
              <w:ind w:left="87" w:right="76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A7FCE" w14:textId="77777777" w:rsidR="008248F2" w:rsidRDefault="008248F2">
            <w:pPr>
              <w:pStyle w:val="TableParagraph"/>
              <w:ind w:left="0" w:right="702"/>
              <w:jc w:val="right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05ABE0" w14:textId="77777777" w:rsidR="008248F2" w:rsidRDefault="008248F2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</w:tr>
      <w:tr w:rsidR="008248F2" w14:paraId="4D9D3EA6" w14:textId="77777777" w:rsidTr="008248F2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3DA76" w14:textId="77777777" w:rsidR="008248F2" w:rsidRDefault="008248F2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Permeation event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50CC9D" w14:textId="77777777" w:rsidR="008248F2" w:rsidRDefault="008248F2">
            <w:pPr>
              <w:pStyle w:val="TableParagraph"/>
              <w:ind w:left="83" w:right="76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684AB" w14:textId="77777777" w:rsidR="008248F2" w:rsidRDefault="008248F2">
            <w:pPr>
              <w:pStyle w:val="TableParagraph"/>
              <w:ind w:left="70" w:right="62"/>
              <w:rPr>
                <w:sz w:val="14"/>
              </w:rPr>
            </w:pPr>
            <w:r>
              <w:rPr>
                <w:sz w:val="14"/>
              </w:rPr>
              <w:t>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DC6199" w14:textId="77777777" w:rsidR="008248F2" w:rsidRDefault="008248F2">
            <w:pPr>
              <w:pStyle w:val="TableParagraph"/>
              <w:ind w:left="89" w:right="80"/>
              <w:rPr>
                <w:sz w:val="14"/>
              </w:rPr>
            </w:pPr>
            <w:r>
              <w:rPr>
                <w:sz w:val="14"/>
              </w:rPr>
              <w:t>7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8FD60" w14:textId="77777777" w:rsidR="008248F2" w:rsidRDefault="008248F2">
            <w:pPr>
              <w:pStyle w:val="TableParagraph"/>
              <w:ind w:left="87" w:right="76"/>
              <w:rPr>
                <w:sz w:val="14"/>
              </w:rPr>
            </w:pPr>
            <w:r>
              <w:rPr>
                <w:sz w:val="14"/>
              </w:rPr>
              <w:t>94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D4111" w14:textId="77777777" w:rsidR="008248F2" w:rsidRDefault="008248F2">
            <w:pPr>
              <w:pStyle w:val="TableParagraph"/>
              <w:ind w:left="0" w:right="726"/>
              <w:jc w:val="right"/>
              <w:rPr>
                <w:sz w:val="14"/>
              </w:rPr>
            </w:pPr>
            <w:r>
              <w:rPr>
                <w:sz w:val="14"/>
              </w:rPr>
              <w:t>30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F5DFF3" w14:textId="77777777" w:rsidR="008248F2" w:rsidRDefault="008248F2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441</w:t>
            </w:r>
          </w:p>
        </w:tc>
      </w:tr>
    </w:tbl>
    <w:p w14:paraId="112C2124" w14:textId="77777777" w:rsidR="00D52890" w:rsidRDefault="00DC0C62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8F2"/>
    <w:rsid w:val="00114644"/>
    <w:rsid w:val="002C5218"/>
    <w:rsid w:val="004E60BA"/>
    <w:rsid w:val="008248F2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888A"/>
  <w15:chartTrackingRefBased/>
  <w15:docId w15:val="{94EA3481-312A-425D-AE88-1AD52989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8248F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8248F2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8248F2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3-03-09T19:20:00Z</dcterms:created>
  <dcterms:modified xsi:type="dcterms:W3CDTF">2023-03-09T19:20:00Z</dcterms:modified>
</cp:coreProperties>
</file>